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17FAC" w14:textId="77777777" w:rsidR="003B7704" w:rsidRPr="00C81543" w:rsidRDefault="003B7704" w:rsidP="008463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1543">
        <w:rPr>
          <w:rFonts w:ascii="Times New Roman" w:hAnsi="Times New Roman" w:cs="Times New Roman" w:hint="eastAsia"/>
          <w:b/>
          <w:bCs/>
          <w:sz w:val="24"/>
          <w:szCs w:val="24"/>
        </w:rPr>
        <w:t>Machine</w:t>
      </w:r>
      <w:r w:rsidRPr="00C815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1543">
        <w:rPr>
          <w:rFonts w:ascii="Times New Roman" w:hAnsi="Times New Roman" w:cs="Times New Roman" w:hint="eastAsia"/>
          <w:b/>
          <w:bCs/>
          <w:sz w:val="24"/>
          <w:szCs w:val="24"/>
        </w:rPr>
        <w:t>Learning</w:t>
      </w:r>
      <w:r w:rsidRPr="00C815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1543">
        <w:rPr>
          <w:rFonts w:ascii="Times New Roman" w:hAnsi="Times New Roman" w:cs="Times New Roman" w:hint="eastAsia"/>
          <w:b/>
          <w:bCs/>
          <w:sz w:val="24"/>
          <w:szCs w:val="24"/>
        </w:rPr>
        <w:t>Models</w:t>
      </w:r>
    </w:p>
    <w:p w14:paraId="774B806E" w14:textId="0483E2F9" w:rsidR="008463FA" w:rsidRDefault="008463FA" w:rsidP="008463F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463FA">
        <w:rPr>
          <w:rFonts w:ascii="Times New Roman" w:eastAsia="宋体" w:hAnsi="Times New Roman" w:cs="Times New Roman"/>
          <w:sz w:val="24"/>
          <w:szCs w:val="24"/>
        </w:rPr>
        <w:t xml:space="preserve">ANN is a simple multilayer feed forward neural network based on the back propagation algorithm, which consists of input layer, 5 hidden layers and output layer. Tanh, Relu or Sigmoid were used as the activation function. Meanwhile, dropout function was applied to prevent the model to overfit the training data. </w:t>
      </w:r>
    </w:p>
    <w:p w14:paraId="0BD288D8" w14:textId="77777777" w:rsidR="008463FA" w:rsidRDefault="008463FA" w:rsidP="008463F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CD34AC3" w14:textId="3DEEC399" w:rsidR="008463FA" w:rsidRDefault="008463FA" w:rsidP="008463F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463FA">
        <w:rPr>
          <w:rFonts w:ascii="Times New Roman" w:eastAsia="宋体" w:hAnsi="Times New Roman" w:cs="Times New Roman"/>
          <w:sz w:val="24"/>
          <w:szCs w:val="24"/>
        </w:rPr>
        <w:t xml:space="preserve">For the RF model, the four optimal </w:t>
      </w:r>
      <w:bookmarkStart w:id="0" w:name="_Hlk113402305"/>
      <w:r w:rsidRPr="008463FA">
        <w:rPr>
          <w:rFonts w:ascii="Times New Roman" w:eastAsia="宋体" w:hAnsi="Times New Roman" w:cs="Times New Roman"/>
          <w:sz w:val="24"/>
          <w:szCs w:val="24"/>
        </w:rPr>
        <w:t>hyperparameter</w:t>
      </w:r>
      <w:bookmarkEnd w:id="0"/>
      <w:r w:rsidRPr="008463FA">
        <w:rPr>
          <w:rFonts w:ascii="Times New Roman" w:eastAsia="宋体" w:hAnsi="Times New Roman" w:cs="Times New Roman"/>
          <w:sz w:val="24"/>
          <w:szCs w:val="24"/>
        </w:rPr>
        <w:t xml:space="preserve"> values are as follows: n_estimators=24, min_samples_split=2, min_samples_leaf=1, max_depth=10. </w:t>
      </w:r>
    </w:p>
    <w:p w14:paraId="2C2FB991" w14:textId="77777777" w:rsidR="008463FA" w:rsidRDefault="008463FA" w:rsidP="008463F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8BB997" w14:textId="10E7EB04" w:rsidR="007E4440" w:rsidRDefault="008463FA" w:rsidP="008463FA">
      <w:pPr>
        <w:spacing w:line="480" w:lineRule="auto"/>
      </w:pPr>
      <w:r w:rsidRPr="008463FA">
        <w:rPr>
          <w:rFonts w:ascii="Times New Roman" w:eastAsia="宋体" w:hAnsi="Times New Roman" w:cs="Times New Roman"/>
          <w:sz w:val="24"/>
          <w:szCs w:val="24"/>
        </w:rPr>
        <w:t>The best hyperparameter of LR model were as follows: penalty = ‘l2’ and C = 1.</w:t>
      </w:r>
    </w:p>
    <w:sectPr w:rsidR="007E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8B9BB" w14:textId="77777777" w:rsidR="00A67216" w:rsidRDefault="00A67216" w:rsidP="003B7704">
      <w:r>
        <w:separator/>
      </w:r>
    </w:p>
  </w:endnote>
  <w:endnote w:type="continuationSeparator" w:id="0">
    <w:p w14:paraId="369191E6" w14:textId="77777777" w:rsidR="00A67216" w:rsidRDefault="00A67216" w:rsidP="003B7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BE664" w14:textId="77777777" w:rsidR="00A67216" w:rsidRDefault="00A67216" w:rsidP="003B7704">
      <w:r>
        <w:separator/>
      </w:r>
    </w:p>
  </w:footnote>
  <w:footnote w:type="continuationSeparator" w:id="0">
    <w:p w14:paraId="1EF81DE8" w14:textId="77777777" w:rsidR="00A67216" w:rsidRDefault="00A67216" w:rsidP="003B7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55"/>
    <w:rsid w:val="00062D4C"/>
    <w:rsid w:val="000C5ADF"/>
    <w:rsid w:val="00134F17"/>
    <w:rsid w:val="00293788"/>
    <w:rsid w:val="002E3F32"/>
    <w:rsid w:val="00322D59"/>
    <w:rsid w:val="003B7704"/>
    <w:rsid w:val="003D533F"/>
    <w:rsid w:val="004841F7"/>
    <w:rsid w:val="004C760B"/>
    <w:rsid w:val="00577322"/>
    <w:rsid w:val="005911B5"/>
    <w:rsid w:val="005B3855"/>
    <w:rsid w:val="005C1BC9"/>
    <w:rsid w:val="005D488B"/>
    <w:rsid w:val="006920FD"/>
    <w:rsid w:val="007D1059"/>
    <w:rsid w:val="007E4440"/>
    <w:rsid w:val="00840427"/>
    <w:rsid w:val="008463FA"/>
    <w:rsid w:val="0086081E"/>
    <w:rsid w:val="00914AD0"/>
    <w:rsid w:val="00A67216"/>
    <w:rsid w:val="00AE753C"/>
    <w:rsid w:val="00BA06B0"/>
    <w:rsid w:val="00D04691"/>
    <w:rsid w:val="00D6441F"/>
    <w:rsid w:val="00F4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F6A2C"/>
  <w15:chartTrackingRefBased/>
  <w15:docId w15:val="{8FCDE65F-F47F-4BF7-8BF9-34F4095F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忠彬</dc:creator>
  <cp:keywords/>
  <dc:description/>
  <cp:lastModifiedBy>田 忠彬</cp:lastModifiedBy>
  <cp:revision>4</cp:revision>
  <dcterms:created xsi:type="dcterms:W3CDTF">2022-09-06T16:25:00Z</dcterms:created>
  <dcterms:modified xsi:type="dcterms:W3CDTF">2022-09-06T17:43:00Z</dcterms:modified>
</cp:coreProperties>
</file>